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TCGA database retrieval strategy</w:t>
      </w:r>
    </w:p>
    <w:tbl>
      <w:tblPr>
        <w:tblStyle w:val="2"/>
        <w:tblW w:w="0" w:type="auto"/>
        <w:jc w:val="center"/>
        <w:tblLook w:val="0620" w:firstRow="1" w:lastRow="0" w:firstColumn="0" w:lastColumn="0" w:noHBand="1" w:noVBand="1"/>
      </w:tblPr>
      <w:tblGrid>
        <w:gridCol w:w="1809"/>
        <w:gridCol w:w="6713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 type</w:t>
            </w:r>
          </w:p>
        </w:tc>
        <w:tc>
          <w:tcPr>
            <w:tcW w:w="67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rieval strategy</w:t>
            </w:r>
          </w:p>
        </w:tc>
      </w:tr>
      <w:tr>
        <w:trPr>
          <w:jc w:val="center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ome data</w:t>
            </w:r>
          </w:p>
        </w:tc>
        <w:tc>
          <w:tcPr>
            <w:tcW w:w="6713" w:type="dxa"/>
            <w:tcBorders>
              <w:top w:val="single" w:sz="12" w:space="0" w:color="auto"/>
              <w:bottom w:val="single" w:sz="12" w:space="0" w:color="auto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. Disease type in [“adenomas and adenocarcinomas”] and cases. Primary site in [“colon”] and cases Project.program.name in [“TCGA”] and cases Project id in [“TCGA-COAD”] and files. Access in [“open”] and files. Data category in [“transcriptome profiling”] and files. Data type in [“Gene Expression Quantification”] and files. Experimental strategy in [“RNA-Seq”]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jc w:val="center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data</w:t>
            </w:r>
          </w:p>
        </w:tc>
        <w:tc>
          <w:tcPr>
            <w:tcW w:w="6713" w:type="dxa"/>
            <w:tcBorders>
              <w:top w:val="single" w:sz="12" w:space="0" w:color="auto"/>
              <w:bottom w:val="single" w:sz="12" w:space="0" w:color="auto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. Disease type in [“adenomas and adenocarcinomas”] and cases. Primary site in [“colon”] and cases Project.program.name in [“TCGA”] and cases Project id in [“TCGA-COAD”] and files. Access in [“open”] and files. Data category in [“clinical”] and files. Data type in [“Clinical Supplement”] and files. Data format in [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c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ml”] 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rPr>
          <w:jc w:val="center"/>
        </w:trPr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mutation data</w:t>
            </w:r>
          </w:p>
        </w:tc>
        <w:tc>
          <w:tcPr>
            <w:tcW w:w="6713" w:type="dxa"/>
            <w:tcBorders>
              <w:top w:val="single" w:sz="12" w:space="0" w:color="auto"/>
              <w:bottom w:val="single" w:sz="12" w:space="0" w:color="auto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s. Disease type in [“adenomas and adenocarcinomas”] and cases. Primary site in [“colon”] and cases Project.program.name in [“TCGA”] and cases Project id in [“TCGA-COAD”] and files. Access in [“open”] and files. Data category in [“simple nucleotide variation”] and files. Data type in [“Masked Somatic Mutation”] and files. Data format in [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”]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Age at diagnosis, race, </w:t>
      </w:r>
      <w:proofErr w:type="gramStart"/>
      <w:r>
        <w:rPr>
          <w:rFonts w:ascii="Times New Roman" w:hAnsi="Times New Roman" w:cs="Times New Roman"/>
          <w:sz w:val="24"/>
          <w:szCs w:val="24"/>
        </w:rPr>
        <w:t>gend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survival state of all the above data were not restricted.</w:t>
      </w: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46D232-0DB3-4EC6-9535-211C635B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styleId="2">
    <w:name w:val="Plain Table 2"/>
    <w:basedOn w:val="a1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</dc:creator>
  <cp:keywords/>
  <dc:description/>
  <cp:lastModifiedBy>汤</cp:lastModifiedBy>
  <cp:revision>8</cp:revision>
  <dcterms:created xsi:type="dcterms:W3CDTF">2022-05-14T02:54:00Z</dcterms:created>
  <dcterms:modified xsi:type="dcterms:W3CDTF">2022-05-15T17:11:00Z</dcterms:modified>
</cp:coreProperties>
</file>